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E01" w:rsidRPr="00890F11" w:rsidRDefault="00ED1E01" w:rsidP="00ED1E01">
      <w:pPr>
        <w:rPr>
          <w:rFonts w:ascii="Times" w:hAnsi="Times"/>
          <w:b/>
        </w:rPr>
      </w:pPr>
      <w:r>
        <w:rPr>
          <w:rFonts w:ascii="Times" w:hAnsi="Times"/>
          <w:b/>
        </w:rPr>
        <w:t xml:space="preserve">Table </w:t>
      </w:r>
      <w:r w:rsidR="00FF7052">
        <w:rPr>
          <w:rFonts w:ascii="Times" w:hAnsi="Times"/>
          <w:b/>
        </w:rPr>
        <w:t>S</w:t>
      </w:r>
      <w:bookmarkStart w:id="0" w:name="_GoBack"/>
      <w:bookmarkEnd w:id="0"/>
      <w:r>
        <w:rPr>
          <w:rFonts w:ascii="Times" w:hAnsi="Times"/>
          <w:b/>
        </w:rPr>
        <w:t>2</w:t>
      </w:r>
      <w:r w:rsidRPr="000A1508">
        <w:rPr>
          <w:rFonts w:ascii="Times" w:hAnsi="Times"/>
          <w:b/>
        </w:rPr>
        <w:t xml:space="preserve">.  List of </w:t>
      </w:r>
      <w:r>
        <w:rPr>
          <w:rFonts w:ascii="Times" w:hAnsi="Times"/>
          <w:b/>
        </w:rPr>
        <w:t xml:space="preserve">cloning and </w:t>
      </w:r>
      <w:r w:rsidRPr="000A1508">
        <w:rPr>
          <w:rFonts w:ascii="Times" w:hAnsi="Times"/>
          <w:b/>
        </w:rPr>
        <w:t>mutagenesis primers used in this study.</w:t>
      </w:r>
    </w:p>
    <w:p w:rsidR="00ED1E01" w:rsidRPr="00890F11" w:rsidRDefault="00ED1E01" w:rsidP="00ED1E01">
      <w:pPr>
        <w:rPr>
          <w:rFonts w:ascii="Times" w:hAnsi="Times"/>
          <w:b/>
        </w:rPr>
      </w:pPr>
    </w:p>
    <w:tbl>
      <w:tblPr>
        <w:tblStyle w:val="LightShading"/>
        <w:tblW w:w="5000" w:type="pct"/>
        <w:jc w:val="center"/>
        <w:tblLook w:val="04A0" w:firstRow="1" w:lastRow="0" w:firstColumn="1" w:lastColumn="0" w:noHBand="0" w:noVBand="1"/>
      </w:tblPr>
      <w:tblGrid>
        <w:gridCol w:w="1445"/>
        <w:gridCol w:w="434"/>
        <w:gridCol w:w="6977"/>
      </w:tblGrid>
      <w:tr w:rsidR="00ED1E01" w:rsidRPr="00890F11" w:rsidTr="00D06EA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Construct or mutation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Pr="00890F11" w:rsidRDefault="00ED1E01" w:rsidP="00D06EAB">
            <w:pPr>
              <w:ind w:right="189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8B710A" w:rsidRDefault="00ED1E01" w:rsidP="00D06EA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Sequence (mutated nucleotides in lowercase)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B710A" w:rsidRDefault="00ED1E01" w:rsidP="00D06EAB">
            <w:pPr>
              <w:jc w:val="center"/>
              <w:rPr>
                <w:rFonts w:ascii="Times" w:hAnsi="Times"/>
                <w:b w:val="0"/>
              </w:rPr>
            </w:pPr>
            <w:proofErr w:type="spellStart"/>
            <w:r w:rsidRPr="008B710A">
              <w:rPr>
                <w:rFonts w:ascii="Times" w:hAnsi="Times"/>
                <w:b w:val="0"/>
              </w:rPr>
              <w:t>Bm</w:t>
            </w:r>
            <w:proofErr w:type="spellEnd"/>
            <w:r w:rsidRPr="008B710A">
              <w:rPr>
                <w:rFonts w:ascii="Times" w:hAnsi="Times"/>
                <w:b w:val="0"/>
              </w:rPr>
              <w:t xml:space="preserve"> T6PP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’-GATCGGGAATTCCATATGACGGAAACGGTTACAGA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’-GATCGGATCCTCATTTGCCGATGCAATGTTC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B710A" w:rsidRDefault="00ED1E01" w:rsidP="00D06EAB">
            <w:pPr>
              <w:jc w:val="center"/>
              <w:rPr>
                <w:rFonts w:ascii="Times" w:hAnsi="Times"/>
                <w:b w:val="0"/>
              </w:rPr>
            </w:pPr>
            <w:proofErr w:type="spellStart"/>
            <w:r w:rsidRPr="008B710A">
              <w:rPr>
                <w:rFonts w:ascii="Times" w:hAnsi="Times"/>
                <w:b w:val="0"/>
              </w:rPr>
              <w:t>Bm</w:t>
            </w:r>
            <w:proofErr w:type="spellEnd"/>
            <w:r w:rsidRPr="008B710A">
              <w:rPr>
                <w:rFonts w:ascii="Times" w:hAnsi="Times"/>
                <w:b w:val="0"/>
              </w:rPr>
              <w:t xml:space="preserve"> T6PP </w:t>
            </w:r>
            <w:r w:rsidRPr="008B710A">
              <w:rPr>
                <w:rFonts w:ascii="Times" w:hAnsi="Times" w:cs="Times New Roman"/>
                <w:b w:val="0"/>
              </w:rPr>
              <w:t>Δ5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’-GATAATGTTCAAACCGTTGATGATTTTAAGAATCTCATG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’-ATGGCCCTGGAAATACAGGTTTTCGCC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B710A" w:rsidRDefault="00ED1E01" w:rsidP="00D06EAB">
            <w:pPr>
              <w:jc w:val="center"/>
              <w:rPr>
                <w:rFonts w:ascii="Times" w:hAnsi="Times"/>
                <w:b w:val="0"/>
              </w:rPr>
            </w:pPr>
            <w:proofErr w:type="spellStart"/>
            <w:r w:rsidRPr="008B710A">
              <w:rPr>
                <w:rFonts w:ascii="Times" w:hAnsi="Times"/>
                <w:b w:val="0"/>
              </w:rPr>
              <w:t>Bm</w:t>
            </w:r>
            <w:proofErr w:type="spellEnd"/>
            <w:r w:rsidRPr="008B710A">
              <w:rPr>
                <w:rFonts w:ascii="Times" w:hAnsi="Times"/>
                <w:b w:val="0"/>
              </w:rPr>
              <w:t xml:space="preserve"> T6PP </w:t>
            </w:r>
            <w:r w:rsidRPr="008B710A">
              <w:rPr>
                <w:rFonts w:ascii="Times" w:hAnsi="Times" w:cs="Times New Roman"/>
                <w:b w:val="0"/>
              </w:rPr>
              <w:t>Δ179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’-GGCAAAGAACATTTTTGAAGGAATATGAAGATACTG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>
              <w:rPr>
                <w:rFonts w:ascii="Times New Roman" w:hAnsi="Times New Roman" w:cs="Times New Roman"/>
                <w:sz w:val="23"/>
                <w:szCs w:val="23"/>
              </w:rPr>
              <w:t>5’-ATGGCCCTGGAAATACAGGTTTTCGCC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D213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gTGGGATGGTACAATGAAAGACTATTGTTCGC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CGTGATAAATATTGGTTTCTTACCGGTAATCG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151E90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 w:cs="Times New Roman"/>
                <w:b w:val="0"/>
              </w:rPr>
              <w:t>D215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tGGTACAATGAAAGACTATTGTTCGCAATATGC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CCAATCCGTGATAAATATTGGTTTCTTACCGG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Y221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gTGTTCGCAATATGCAACAAATCTTCAGCC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TCTTTCATTGTACCATCCCAATCCGTGATAA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Y225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gGCAACAAATCTTCAGCCTGTGTATAGTGC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TGCGAACAATAGTCTTTCATTGTACCATCCC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N228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ATGCAACAgctCTTCAGCCTGTGTATAGTGCAG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TGCGAACAATAGTCTTTCATTGTACCATCCC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W280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gGGTCGTGAATGGTGGCTATCTGGAAAAC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AGAACCGCTGAACATTACAGGACCATCA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S329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tGGTGTGCAACGAAAAGTGGATAGATTAACG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CCAACAAGTGCAAATGGAGCGTAATC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Q332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aCGAAAAGTGGATAGATTAACGTTAGGTGTCC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CACACCACTTCCAACAAGTGCAAATGGA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K334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aGTGGATAGATTAACGTTAGGTGTCCAAACTGT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CGTTGCACACCACTTCCAACAAGTG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D336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cgAGATTAACGTTAGGTGTCCAAACTGTTTGCC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CCACTTTTCGTTGCACACCACTTCCAAC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R337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aTTAACGTTAGGTGTCCAAACTGTTTGCCAT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ATCCACTTTTCGTTGCACACCACTTCC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T339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gTTAGGTGTCCAAACTGTTTGCCATCACG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AATCTATCCACTTTTCGTTGCACACCACT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D378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tCCATCCACAGAATTAGAAGTTGAAGTAGTTGC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AAATACCAAAATCTGACTGTTAGGATCTACGC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E384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bottom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gGTTGAAGTAGTTGCACACAATTCGGGAATAAT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AATTCTGTGGATGGATCAAATACCAAAATCTGAC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E386A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cgGTAGTTGCACACAATTCGGGAATAATATGGAAT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AACTTCTAATTCTGTGGATGGATCAAATACCAAAATC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L229E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gaaCAGCCTGTGTATAGTGCAGTTGGAATGAC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ATTTGTTGCATATTGCGAACAATAGTCTTTCAT</w:t>
            </w:r>
          </w:p>
        </w:tc>
      </w:tr>
      <w:tr w:rsidR="00ED1E01" w:rsidRPr="00890F11" w:rsidTr="00D06EA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L229Y</w:t>
            </w:r>
          </w:p>
          <w:p w:rsidR="00ED1E01" w:rsidRPr="00890F1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V236S</w:t>
            </w:r>
          </w:p>
        </w:tc>
        <w:tc>
          <w:tcPr>
            <w:tcW w:w="245" w:type="pct"/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CACAGGCTGAtaATTTGTTGCATATTGCGAACAATAG</w:t>
            </w:r>
          </w:p>
          <w:p w:rsidR="00ED1E01" w:rsidRPr="006650B5" w:rsidRDefault="00ED1E01" w:rsidP="00D06EA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ATAGTGCAtcTGGAATGACACGATTCGCAGCTTC</w:t>
            </w:r>
          </w:p>
        </w:tc>
      </w:tr>
      <w:tr w:rsidR="00ED1E01" w:rsidRPr="00890F11" w:rsidTr="00D06EA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6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D1E0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V232S</w:t>
            </w:r>
          </w:p>
          <w:p w:rsidR="00ED1E01" w:rsidRDefault="00ED1E01" w:rsidP="00D06EAB">
            <w:pPr>
              <w:jc w:val="center"/>
              <w:rPr>
                <w:rFonts w:ascii="Times" w:hAnsi="Times"/>
                <w:b w:val="0"/>
              </w:rPr>
            </w:pPr>
            <w:r>
              <w:rPr>
                <w:rFonts w:ascii="Times" w:hAnsi="Times"/>
                <w:b w:val="0"/>
              </w:rPr>
              <w:t>A242K</w:t>
            </w:r>
          </w:p>
        </w:tc>
        <w:tc>
          <w:tcPr>
            <w:tcW w:w="245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D1E0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F</w:t>
            </w:r>
          </w:p>
          <w:p w:rsidR="00ED1E01" w:rsidRPr="00890F11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</w:rPr>
            </w:pPr>
            <w:r>
              <w:rPr>
                <w:rFonts w:ascii="Times" w:hAnsi="Times"/>
              </w:rPr>
              <w:t>R</w:t>
            </w:r>
          </w:p>
        </w:tc>
        <w:tc>
          <w:tcPr>
            <w:tcW w:w="3939" w:type="pct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TCCAGATGCACTATAgctAGGCTGATAATTTGTTGCATATTGC</w:t>
            </w:r>
          </w:p>
          <w:p w:rsidR="00ED1E01" w:rsidRPr="006650B5" w:rsidRDefault="00ED1E01" w:rsidP="00D06EA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/>
                <w:sz w:val="23"/>
                <w:szCs w:val="23"/>
              </w:rPr>
            </w:pPr>
            <w:r w:rsidRPr="006650B5">
              <w:rPr>
                <w:rFonts w:ascii="Times New Roman" w:hAnsi="Times New Roman" w:cs="Times New Roman"/>
                <w:sz w:val="23"/>
                <w:szCs w:val="23"/>
              </w:rPr>
              <w:t>5’-ATGACACGATTCGCAaaaTCTTTTACTCGTATTAGCGCAGTGT</w:t>
            </w:r>
          </w:p>
        </w:tc>
      </w:tr>
    </w:tbl>
    <w:p w:rsidR="00AA0690" w:rsidRDefault="00AA0690" w:rsidP="00ED1E01"/>
    <w:sectPr w:rsidR="00AA0690" w:rsidSect="00423D5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1E01"/>
    <w:rsid w:val="000C0F75"/>
    <w:rsid w:val="00423D5B"/>
    <w:rsid w:val="00AA0690"/>
    <w:rsid w:val="00ED1E01"/>
    <w:rsid w:val="00FF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1E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E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D1E01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0</Words>
  <Characters>1656</Characters>
  <Application>Microsoft Office Word</Application>
  <DocSecurity>0</DocSecurity>
  <Lines>13</Lines>
  <Paragraphs>3</Paragraphs>
  <ScaleCrop>false</ScaleCrop>
  <Company>Boston University</Company>
  <LinksUpToDate>false</LinksUpToDate>
  <CharactersWithSpaces>19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iah Farelli</dc:creator>
  <cp:keywords/>
  <dc:description/>
  <cp:lastModifiedBy>Journal</cp:lastModifiedBy>
  <cp:revision>3</cp:revision>
  <dcterms:created xsi:type="dcterms:W3CDTF">2014-05-02T15:44:00Z</dcterms:created>
  <dcterms:modified xsi:type="dcterms:W3CDTF">2014-05-31T12:46:00Z</dcterms:modified>
</cp:coreProperties>
</file>